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2AA46" w14:textId="77777777" w:rsidR="00645792" w:rsidRPr="00645792" w:rsidRDefault="00645792" w:rsidP="00645792">
      <w:pPr>
        <w:spacing w:after="150" w:line="240" w:lineRule="auto"/>
        <w:outlineLvl w:val="0"/>
        <w:rPr>
          <w:rFonts w:ascii="Arial" w:eastAsia="Times New Roman" w:hAnsi="Arial" w:cs="Arial"/>
          <w:b/>
          <w:bCs/>
          <w:sz w:val="24"/>
          <w:szCs w:val="24"/>
        </w:rPr>
      </w:pPr>
      <w:r w:rsidRPr="008828E0">
        <w:rPr>
          <w:rFonts w:ascii="Arial" w:eastAsia="Times New Roman" w:hAnsi="Arial" w:cs="Arial"/>
          <w:b/>
          <w:bCs/>
          <w:sz w:val="24"/>
          <w:szCs w:val="24"/>
        </w:rPr>
        <w:t>4</w:t>
      </w:r>
      <w:r>
        <w:rPr>
          <w:rFonts w:ascii="Arial" w:eastAsia="Times New Roman" w:hAnsi="Arial" w:cs="Arial"/>
          <w:b/>
          <w:bCs/>
          <w:sz w:val="24"/>
          <w:szCs w:val="24"/>
        </w:rPr>
        <w:t>D MUSIC CMR: Value-Based Imaging of Neonates and Infants with Congenital Heart Disease</w:t>
      </w:r>
    </w:p>
    <w:p w14:paraId="7C5AFA52" w14:textId="799C135D" w:rsidR="00A645EA" w:rsidRDefault="00A645EA" w:rsidP="00645792">
      <w:pPr>
        <w:spacing w:after="0"/>
        <w:jc w:val="both"/>
        <w:rPr>
          <w:rFonts w:ascii="Arial" w:hAnsi="Arial" w:cs="Arial"/>
          <w:bCs/>
          <w:sz w:val="24"/>
          <w:szCs w:val="24"/>
        </w:rPr>
      </w:pPr>
      <w:r>
        <w:rPr>
          <w:rFonts w:ascii="Arial" w:hAnsi="Arial" w:cs="Arial"/>
          <w:b/>
          <w:sz w:val="24"/>
          <w:szCs w:val="24"/>
        </w:rPr>
        <w:t xml:space="preserve">Figure </w:t>
      </w:r>
      <w:r w:rsidR="009102DA">
        <w:rPr>
          <w:rFonts w:ascii="Arial" w:hAnsi="Arial" w:cs="Arial"/>
          <w:b/>
          <w:sz w:val="24"/>
          <w:szCs w:val="24"/>
        </w:rPr>
        <w:t>S</w:t>
      </w:r>
      <w:r>
        <w:rPr>
          <w:rFonts w:ascii="Arial" w:hAnsi="Arial" w:cs="Arial"/>
          <w:b/>
          <w:sz w:val="24"/>
          <w:szCs w:val="24"/>
        </w:rPr>
        <w:t xml:space="preserve">1. </w:t>
      </w:r>
      <w:r>
        <w:rPr>
          <w:rFonts w:ascii="Arial" w:hAnsi="Arial" w:cs="Arial"/>
          <w:sz w:val="24"/>
          <w:szCs w:val="24"/>
        </w:rPr>
        <w:t xml:space="preserve">Multiplanar volume rendered MUSIC images from a 12-month old infant (11.4 kg) boy </w:t>
      </w:r>
      <w:r>
        <w:rPr>
          <w:rFonts w:ascii="Arial" w:hAnsi="Arial" w:cs="Arial"/>
          <w:bCs/>
          <w:sz w:val="24"/>
          <w:szCs w:val="24"/>
        </w:rPr>
        <w:t xml:space="preserve">with a double aortic arch and complete vascular ring are shown in A-C.  Breath-held first pass FE-CMRA (A) shows ill-defined right atrial border (scored 2) and blurring of the left ventricular (LV) endocardial border as well as the LV outflow tract (scored 1).  Although breath-held steady state FE-CMRA (B) shows more complete filling of the cardiac chambers, the borders remain blurred.  Steady state 4D MUSIC (C) shows clear take-off of the proximal left main coronary artery (green arrow), sharp intra-cardiac borders (scored 4), clear definition of the aortic valve leaflets (red arrow), and left pulmonary artery (white arrow).  Additional multiplanar volume rendered MUSIC images from a 3-day old neonate (2.6 kg) boy with Tetralogy of Fallot and pulmonary atresia are shown in D-E.  Both coronary ostia are well visualized (orange and red arrows). The course of the proximal to mid right coronary artery (RCA) is well defined.  The proximal left main coronary artery (LCA, orange arrow [D] and red arrow [E]) arises from the left coronary cusp.  A large perimembranous ventricular septal defect is present (green arrow) along with an overriding aorta. </w:t>
      </w:r>
      <w:proofErr w:type="spellStart"/>
      <w:r>
        <w:rPr>
          <w:rFonts w:ascii="Arial" w:hAnsi="Arial" w:cs="Arial"/>
          <w:bCs/>
          <w:sz w:val="24"/>
          <w:szCs w:val="24"/>
        </w:rPr>
        <w:t>Ao</w:t>
      </w:r>
      <w:proofErr w:type="spellEnd"/>
      <w:r>
        <w:rPr>
          <w:rFonts w:ascii="Arial" w:hAnsi="Arial" w:cs="Arial"/>
          <w:bCs/>
          <w:sz w:val="24"/>
          <w:szCs w:val="24"/>
        </w:rPr>
        <w:t>, aorta; LV, left ventricle; RV, right ventricle</w:t>
      </w:r>
    </w:p>
    <w:p w14:paraId="49421326" w14:textId="77777777" w:rsidR="00645792" w:rsidRDefault="00645792" w:rsidP="00645792">
      <w:pPr>
        <w:spacing w:after="0"/>
        <w:jc w:val="both"/>
        <w:rPr>
          <w:rFonts w:ascii="Arial" w:hAnsi="Arial" w:cs="Arial"/>
          <w:sz w:val="24"/>
          <w:szCs w:val="24"/>
        </w:rPr>
      </w:pPr>
      <w:bookmarkStart w:id="0" w:name="_GoBack"/>
      <w:bookmarkEnd w:id="0"/>
    </w:p>
    <w:p w14:paraId="06E58049" w14:textId="77777777" w:rsidR="00ED578D" w:rsidRDefault="00645792">
      <w:r>
        <w:rPr>
          <w:noProof/>
        </w:rPr>
        <w:drawing>
          <wp:inline distT="0" distB="0" distL="0" distR="0" wp14:anchorId="2D771E14" wp14:editId="4DC9A986">
            <wp:extent cx="5947445" cy="4333240"/>
            <wp:effectExtent l="0" t="0" r="0" b="10160"/>
            <wp:docPr id="1" name="Picture 1" descr="/Users/knguye18/Dropbox/WORK/Manuscripts/Active manuscripts/MUSIC-MRA/MUSIC paper/MUSIC NEONATES/JCMR-Revision 1/Revision 1 - submission/Additional figures/Supplemental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knguye18/Dropbox/WORK/Manuscripts/Active manuscripts/MUSIC-MRA/MUSIC paper/MUSIC NEONATES/JCMR-Revision 1/Revision 1 - submission/Additional figures/Supplemental Figure 1.png"/>
                    <pic:cNvPicPr>
                      <a:picLocks noChangeAspect="1" noChangeArrowheads="1"/>
                    </pic:cNvPicPr>
                  </pic:nvPicPr>
                  <pic:blipFill rotWithShape="1">
                    <a:blip r:embed="rId4">
                      <a:extLst>
                        <a:ext uri="{28A0092B-C50C-407E-A947-70E740481C1C}">
                          <a14:useLocalDpi xmlns:a14="http://schemas.microsoft.com/office/drawing/2010/main" val="0"/>
                        </a:ext>
                      </a:extLst>
                    </a:blip>
                    <a:srcRect l="2126" t="8567"/>
                    <a:stretch/>
                  </pic:blipFill>
                  <pic:spPr bwMode="auto">
                    <a:xfrm>
                      <a:off x="0" y="0"/>
                      <a:ext cx="5964031" cy="4345324"/>
                    </a:xfrm>
                    <a:prstGeom prst="rect">
                      <a:avLst/>
                    </a:prstGeom>
                    <a:noFill/>
                    <a:ln>
                      <a:noFill/>
                    </a:ln>
                    <a:extLst>
                      <a:ext uri="{53640926-AAD7-44D8-BBD7-CCE9431645EC}">
                        <a14:shadowObscured xmlns:a14="http://schemas.microsoft.com/office/drawing/2010/main"/>
                      </a:ext>
                    </a:extLst>
                  </pic:spPr>
                </pic:pic>
              </a:graphicData>
            </a:graphic>
          </wp:inline>
        </w:drawing>
      </w:r>
    </w:p>
    <w:sectPr w:rsidR="00ED578D" w:rsidSect="00F85E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5EA"/>
    <w:rsid w:val="000041D7"/>
    <w:rsid w:val="00046E20"/>
    <w:rsid w:val="000506C1"/>
    <w:rsid w:val="000801DF"/>
    <w:rsid w:val="0008327A"/>
    <w:rsid w:val="0008351A"/>
    <w:rsid w:val="000B7F1C"/>
    <w:rsid w:val="000C1075"/>
    <w:rsid w:val="000D439E"/>
    <w:rsid w:val="00124086"/>
    <w:rsid w:val="001277BF"/>
    <w:rsid w:val="00141E52"/>
    <w:rsid w:val="001557F2"/>
    <w:rsid w:val="00163B22"/>
    <w:rsid w:val="00177B65"/>
    <w:rsid w:val="001A7957"/>
    <w:rsid w:val="001C6161"/>
    <w:rsid w:val="001D4544"/>
    <w:rsid w:val="001D7B3F"/>
    <w:rsid w:val="00203B2C"/>
    <w:rsid w:val="002317B4"/>
    <w:rsid w:val="002458E1"/>
    <w:rsid w:val="00264572"/>
    <w:rsid w:val="002B6F65"/>
    <w:rsid w:val="002C66E9"/>
    <w:rsid w:val="0036255E"/>
    <w:rsid w:val="00363137"/>
    <w:rsid w:val="00372D2F"/>
    <w:rsid w:val="003D3455"/>
    <w:rsid w:val="003E6745"/>
    <w:rsid w:val="004112B5"/>
    <w:rsid w:val="00415C1B"/>
    <w:rsid w:val="00451BEE"/>
    <w:rsid w:val="004A0442"/>
    <w:rsid w:val="004B6439"/>
    <w:rsid w:val="004E5E00"/>
    <w:rsid w:val="00505590"/>
    <w:rsid w:val="00522E10"/>
    <w:rsid w:val="00534787"/>
    <w:rsid w:val="00573DBB"/>
    <w:rsid w:val="005827C8"/>
    <w:rsid w:val="005B517B"/>
    <w:rsid w:val="005C2672"/>
    <w:rsid w:val="005F2E2A"/>
    <w:rsid w:val="00632EED"/>
    <w:rsid w:val="00640ACF"/>
    <w:rsid w:val="00645792"/>
    <w:rsid w:val="00670D3E"/>
    <w:rsid w:val="00693F4E"/>
    <w:rsid w:val="00696E9A"/>
    <w:rsid w:val="006C4EEC"/>
    <w:rsid w:val="006C5BBD"/>
    <w:rsid w:val="006C7720"/>
    <w:rsid w:val="006E17C7"/>
    <w:rsid w:val="00712C95"/>
    <w:rsid w:val="007132B4"/>
    <w:rsid w:val="00730468"/>
    <w:rsid w:val="0073760F"/>
    <w:rsid w:val="0079308C"/>
    <w:rsid w:val="007C5B6F"/>
    <w:rsid w:val="007D6745"/>
    <w:rsid w:val="0080202C"/>
    <w:rsid w:val="00824C8F"/>
    <w:rsid w:val="008537C1"/>
    <w:rsid w:val="00864649"/>
    <w:rsid w:val="00881200"/>
    <w:rsid w:val="008B69B0"/>
    <w:rsid w:val="008B79AE"/>
    <w:rsid w:val="008C140D"/>
    <w:rsid w:val="008C301A"/>
    <w:rsid w:val="009102DA"/>
    <w:rsid w:val="00940F89"/>
    <w:rsid w:val="009556BB"/>
    <w:rsid w:val="00961CFD"/>
    <w:rsid w:val="00981487"/>
    <w:rsid w:val="009D5ED9"/>
    <w:rsid w:val="00A42498"/>
    <w:rsid w:val="00A63645"/>
    <w:rsid w:val="00A645EA"/>
    <w:rsid w:val="00A67AF3"/>
    <w:rsid w:val="00A92839"/>
    <w:rsid w:val="00AB503A"/>
    <w:rsid w:val="00AC1DCD"/>
    <w:rsid w:val="00AD3097"/>
    <w:rsid w:val="00AD7454"/>
    <w:rsid w:val="00AE6D68"/>
    <w:rsid w:val="00B43C89"/>
    <w:rsid w:val="00B671EF"/>
    <w:rsid w:val="00B8290B"/>
    <w:rsid w:val="00BC784B"/>
    <w:rsid w:val="00BD7C25"/>
    <w:rsid w:val="00BE7E4D"/>
    <w:rsid w:val="00C245AF"/>
    <w:rsid w:val="00C45864"/>
    <w:rsid w:val="00C90B43"/>
    <w:rsid w:val="00CA3BC2"/>
    <w:rsid w:val="00D1269E"/>
    <w:rsid w:val="00D34ED3"/>
    <w:rsid w:val="00D40566"/>
    <w:rsid w:val="00D451DE"/>
    <w:rsid w:val="00D72CC1"/>
    <w:rsid w:val="00D76D7F"/>
    <w:rsid w:val="00D81075"/>
    <w:rsid w:val="00D852E3"/>
    <w:rsid w:val="00DA1782"/>
    <w:rsid w:val="00DA3F2B"/>
    <w:rsid w:val="00DA5DB8"/>
    <w:rsid w:val="00DB259B"/>
    <w:rsid w:val="00DB36E1"/>
    <w:rsid w:val="00DE2E95"/>
    <w:rsid w:val="00DF435C"/>
    <w:rsid w:val="00E20B0B"/>
    <w:rsid w:val="00E65B13"/>
    <w:rsid w:val="00E913FD"/>
    <w:rsid w:val="00E931E9"/>
    <w:rsid w:val="00ED18C9"/>
    <w:rsid w:val="00ED2961"/>
    <w:rsid w:val="00EE2984"/>
    <w:rsid w:val="00F07474"/>
    <w:rsid w:val="00F1086A"/>
    <w:rsid w:val="00F4459A"/>
    <w:rsid w:val="00F44892"/>
    <w:rsid w:val="00F6727E"/>
    <w:rsid w:val="00F76754"/>
    <w:rsid w:val="00F834A4"/>
    <w:rsid w:val="00F85EF4"/>
    <w:rsid w:val="00F95FFF"/>
    <w:rsid w:val="00FD1345"/>
    <w:rsid w:val="00FD74C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4DA1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645EA"/>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7C8"/>
    <w:pPr>
      <w:spacing w:after="0" w:line="240" w:lineRule="auto"/>
    </w:pPr>
    <w:rPr>
      <w:rFonts w:ascii="Times New Roman" w:eastAsiaTheme="minorHAnsi" w:hAnsi="Times New Roman"/>
      <w:sz w:val="18"/>
      <w:szCs w:val="18"/>
    </w:rPr>
  </w:style>
  <w:style w:type="character" w:customStyle="1" w:styleId="BalloonTextChar">
    <w:name w:val="Balloon Text Char"/>
    <w:basedOn w:val="DefaultParagraphFont"/>
    <w:link w:val="BalloonText"/>
    <w:uiPriority w:val="99"/>
    <w:semiHidden/>
    <w:rsid w:val="005827C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7</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Lien Nguyen</dc:creator>
  <cp:keywords/>
  <dc:description/>
  <cp:lastModifiedBy>Kim-Lien Nguyen</cp:lastModifiedBy>
  <cp:revision>2</cp:revision>
  <dcterms:created xsi:type="dcterms:W3CDTF">2017-03-08T03:04:00Z</dcterms:created>
  <dcterms:modified xsi:type="dcterms:W3CDTF">2017-03-09T07:15:00Z</dcterms:modified>
</cp:coreProperties>
</file>